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DA23B" w14:textId="0993F05A" w:rsidR="004E71F5" w:rsidRPr="00A20513" w:rsidRDefault="00034E04" w:rsidP="004E71F5">
      <w:pPr>
        <w:suppressLineNumbers/>
        <w:spacing w:line="240" w:lineRule="auto"/>
        <w:jc w:val="both"/>
        <w:rPr>
          <w:rFonts w:cstheme="minorHAnsi"/>
          <w:b/>
          <w:bCs/>
          <w:color w:val="222222"/>
          <w:shd w:val="clear" w:color="auto" w:fill="FFFFFF"/>
        </w:rPr>
      </w:pPr>
      <w:r w:rsidRPr="00A20513">
        <w:rPr>
          <w:rFonts w:cstheme="minorHAnsi"/>
          <w:b/>
          <w:bCs/>
          <w:noProof/>
          <w:lang w:bidi="he-IL"/>
        </w:rPr>
        <w:t>Text S1</w:t>
      </w:r>
      <w:r w:rsidR="00895448" w:rsidRPr="00A20513">
        <w:rPr>
          <w:rFonts w:cstheme="minorHAnsi"/>
          <w:b/>
          <w:bCs/>
          <w:noProof/>
          <w:lang w:bidi="he-IL"/>
        </w:rPr>
        <w:t xml:space="preserve"> </w:t>
      </w:r>
      <w:proofErr w:type="gramStart"/>
      <w:r w:rsidR="00895448" w:rsidRPr="00A20513">
        <w:rPr>
          <w:rFonts w:cstheme="minorHAnsi"/>
          <w:b/>
          <w:bCs/>
          <w:noProof/>
          <w:lang w:bidi="he-IL"/>
        </w:rPr>
        <w:t xml:space="preserve">- </w:t>
      </w:r>
      <w:r w:rsidR="004E71F5" w:rsidRPr="00A20513">
        <w:rPr>
          <w:rFonts w:cstheme="minorHAnsi"/>
          <w:b/>
          <w:bCs/>
          <w:color w:val="222222"/>
          <w:shd w:val="clear" w:color="auto" w:fill="FFFFFF"/>
          <w:lang w:bidi="he-IL"/>
        </w:rPr>
        <w:t xml:space="preserve"> </w:t>
      </w:r>
      <w:r w:rsidR="004E71F5" w:rsidRPr="00A20513">
        <w:rPr>
          <w:rFonts w:cstheme="minorHAnsi"/>
          <w:b/>
          <w:bCs/>
          <w:color w:val="222222"/>
          <w:shd w:val="clear" w:color="auto" w:fill="FFFFFF"/>
        </w:rPr>
        <w:t>Sample</w:t>
      </w:r>
      <w:proofErr w:type="gramEnd"/>
      <w:r w:rsidR="004E71F5" w:rsidRPr="00A20513">
        <w:rPr>
          <w:rFonts w:cstheme="minorHAnsi"/>
          <w:b/>
          <w:bCs/>
          <w:color w:val="222222"/>
          <w:shd w:val="clear" w:color="auto" w:fill="FFFFFF"/>
        </w:rPr>
        <w:t xml:space="preserve"> size sufficiency analysis</w:t>
      </w:r>
    </w:p>
    <w:p w14:paraId="12C37BE8" w14:textId="4C6FCB25" w:rsidR="00D36359" w:rsidRPr="00A666C1" w:rsidRDefault="00034E04" w:rsidP="007E7283">
      <w:pPr>
        <w:rPr>
          <w:rtl/>
          <w:lang w:bidi="he-IL"/>
        </w:rPr>
      </w:pPr>
      <w:proofErr w:type="gramStart"/>
      <w:r w:rsidRPr="00895448">
        <w:rPr>
          <w:rFonts w:cstheme="minorHAnsi"/>
          <w:color w:val="222222"/>
          <w:shd w:val="clear" w:color="auto" w:fill="FFFFFF"/>
        </w:rPr>
        <w:t>In order to</w:t>
      </w:r>
      <w:proofErr w:type="gramEnd"/>
      <w:r w:rsidRPr="00895448">
        <w:rPr>
          <w:rFonts w:cstheme="minorHAnsi"/>
          <w:color w:val="222222"/>
          <w:shd w:val="clear" w:color="auto" w:fill="FFFFFF"/>
        </w:rPr>
        <w:t xml:space="preserve"> determine whether the sample size is sufficient for this study, we used random subsamples of different sizes, and repeated the main analysis for each subsample. Results show that performance has barely changed when using a subsample of 80% of the original database, emphasizing that the current sample size is sufficient for this study. See Supplementary </w:t>
      </w:r>
      <w:r w:rsidR="00B62CBC" w:rsidRPr="00895448">
        <w:rPr>
          <w:rFonts w:cstheme="minorHAnsi"/>
          <w:color w:val="222222"/>
          <w:shd w:val="clear" w:color="auto" w:fill="FFFFFF"/>
        </w:rPr>
        <w:t>F</w:t>
      </w:r>
      <w:r w:rsidRPr="00895448">
        <w:rPr>
          <w:rFonts w:cstheme="minorHAnsi"/>
          <w:color w:val="222222"/>
          <w:shd w:val="clear" w:color="auto" w:fill="FFFFFF"/>
        </w:rPr>
        <w:t>igure S1.</w:t>
      </w:r>
      <w:r w:rsidR="007E7283" w:rsidRPr="00A666C1">
        <w:rPr>
          <w:rtl/>
          <w:lang w:bidi="he-IL"/>
        </w:rPr>
        <w:t xml:space="preserve"> </w:t>
      </w:r>
    </w:p>
    <w:sectPr w:rsidR="00D36359" w:rsidRPr="00A666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6C1"/>
    <w:rsid w:val="00034E04"/>
    <w:rsid w:val="00067EA5"/>
    <w:rsid w:val="000A7CEB"/>
    <w:rsid w:val="0012134D"/>
    <w:rsid w:val="00144E48"/>
    <w:rsid w:val="001E592B"/>
    <w:rsid w:val="00201D3D"/>
    <w:rsid w:val="00207BC4"/>
    <w:rsid w:val="002C14A1"/>
    <w:rsid w:val="002C6B9E"/>
    <w:rsid w:val="003166E9"/>
    <w:rsid w:val="0034147A"/>
    <w:rsid w:val="00390A84"/>
    <w:rsid w:val="003A528A"/>
    <w:rsid w:val="003B5AD5"/>
    <w:rsid w:val="004B0ABC"/>
    <w:rsid w:val="004B1738"/>
    <w:rsid w:val="004E71F5"/>
    <w:rsid w:val="004F33C1"/>
    <w:rsid w:val="004F4392"/>
    <w:rsid w:val="00534673"/>
    <w:rsid w:val="00553E0E"/>
    <w:rsid w:val="0056727D"/>
    <w:rsid w:val="005C783C"/>
    <w:rsid w:val="00694B95"/>
    <w:rsid w:val="006E00CD"/>
    <w:rsid w:val="0071279C"/>
    <w:rsid w:val="00744B86"/>
    <w:rsid w:val="007525C1"/>
    <w:rsid w:val="00770583"/>
    <w:rsid w:val="0077428B"/>
    <w:rsid w:val="007E7283"/>
    <w:rsid w:val="00876F9C"/>
    <w:rsid w:val="00895448"/>
    <w:rsid w:val="009568FD"/>
    <w:rsid w:val="009631B1"/>
    <w:rsid w:val="0099067B"/>
    <w:rsid w:val="00A20513"/>
    <w:rsid w:val="00A666C1"/>
    <w:rsid w:val="00AE6831"/>
    <w:rsid w:val="00B04440"/>
    <w:rsid w:val="00B54B08"/>
    <w:rsid w:val="00B57CAF"/>
    <w:rsid w:val="00B60DC4"/>
    <w:rsid w:val="00B62CBC"/>
    <w:rsid w:val="00B7252F"/>
    <w:rsid w:val="00B806C7"/>
    <w:rsid w:val="00B94AB6"/>
    <w:rsid w:val="00BC4643"/>
    <w:rsid w:val="00BC46C8"/>
    <w:rsid w:val="00C43EAF"/>
    <w:rsid w:val="00CE1367"/>
    <w:rsid w:val="00D0332D"/>
    <w:rsid w:val="00D36359"/>
    <w:rsid w:val="00DA55B1"/>
    <w:rsid w:val="00E13A21"/>
    <w:rsid w:val="00E16211"/>
    <w:rsid w:val="00E37D0E"/>
    <w:rsid w:val="00E6040A"/>
    <w:rsid w:val="00F62D88"/>
    <w:rsid w:val="00F75A0C"/>
    <w:rsid w:val="00F859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E41D"/>
  <w15:chartTrackingRefBased/>
  <w15:docId w15:val="{DA8127C5-39A0-47C3-9B72-8C2BDAECB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E00CD"/>
    <w:pPr>
      <w:spacing w:after="0" w:line="276" w:lineRule="auto"/>
    </w:pPr>
    <w:rPr>
      <w:rFonts w:ascii="Arial" w:eastAsia="Arial" w:hAnsi="Arial" w:cs="Arial"/>
      <w:color w:val="000000"/>
    </w:rPr>
  </w:style>
  <w:style w:type="table" w:styleId="MediumShading2-Accent3">
    <w:name w:val="Medium Shading 2 Accent 3"/>
    <w:basedOn w:val="TableNormal"/>
    <w:uiPriority w:val="64"/>
    <w:rsid w:val="006E00CD"/>
    <w:pPr>
      <w:spacing w:after="0" w:line="240" w:lineRule="auto"/>
    </w:pPr>
    <w:rPr>
      <w:rFonts w:ascii="Arial" w:eastAsia="Arial" w:hAnsi="Arial" w:cs="Arial"/>
      <w:color w:val="00000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Emphasis">
    <w:name w:val="Emphasis"/>
    <w:basedOn w:val="DefaultParagraphFont"/>
    <w:uiPriority w:val="20"/>
    <w:qFormat/>
    <w:rsid w:val="006E00CD"/>
    <w:rPr>
      <w:i/>
      <w:iCs/>
    </w:rPr>
  </w:style>
  <w:style w:type="paragraph" w:styleId="Revision">
    <w:name w:val="Revision"/>
    <w:hidden/>
    <w:uiPriority w:val="99"/>
    <w:semiHidden/>
    <w:rsid w:val="00CE1367"/>
    <w:pPr>
      <w:spacing w:after="0" w:line="240" w:lineRule="auto"/>
    </w:pPr>
  </w:style>
  <w:style w:type="table" w:styleId="TableGrid">
    <w:name w:val="Table Grid"/>
    <w:basedOn w:val="TableNormal"/>
    <w:uiPriority w:val="39"/>
    <w:rsid w:val="00553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3E0E"/>
    <w:rPr>
      <w:sz w:val="16"/>
      <w:szCs w:val="16"/>
    </w:rPr>
  </w:style>
  <w:style w:type="paragraph" w:styleId="CommentText">
    <w:name w:val="annotation text"/>
    <w:basedOn w:val="Normal"/>
    <w:link w:val="CommentTextChar"/>
    <w:uiPriority w:val="99"/>
    <w:unhideWhenUsed/>
    <w:rsid w:val="00553E0E"/>
    <w:pPr>
      <w:spacing w:line="240" w:lineRule="auto"/>
    </w:pPr>
    <w:rPr>
      <w:sz w:val="20"/>
      <w:szCs w:val="20"/>
    </w:rPr>
  </w:style>
  <w:style w:type="character" w:customStyle="1" w:styleId="CommentTextChar">
    <w:name w:val="Comment Text Char"/>
    <w:basedOn w:val="DefaultParagraphFont"/>
    <w:link w:val="CommentText"/>
    <w:uiPriority w:val="99"/>
    <w:rsid w:val="00553E0E"/>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998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E5B4A-CD60-48DD-BDFC-23EB011AA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3</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he Amitay</dc:creator>
  <cp:keywords/>
  <dc:description/>
  <cp:lastModifiedBy>Zohar Barnett-Itzhaki</cp:lastModifiedBy>
  <cp:revision>4</cp:revision>
  <dcterms:created xsi:type="dcterms:W3CDTF">2023-03-18T08:36:00Z</dcterms:created>
  <dcterms:modified xsi:type="dcterms:W3CDTF">2023-03-18T08:37:00Z</dcterms:modified>
</cp:coreProperties>
</file>